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4C5" w:rsidRDefault="003C44C5" w:rsidP="003C44C5">
      <w:pPr>
        <w:pStyle w:val="Pard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right="232"/>
        <w:jc w:val="both"/>
      </w:pPr>
      <w:r>
        <w:t xml:space="preserve">Association </w:t>
      </w:r>
      <w:r w:rsidRPr="00E959FC">
        <w:t xml:space="preserve">between life course SEP on the risk of </w:t>
      </w:r>
      <w:r w:rsidR="009D379F">
        <w:t>BC</w:t>
      </w:r>
      <w:bookmarkStart w:id="0" w:name="_GoBack"/>
      <w:bookmarkEnd w:id="0"/>
      <w:r w:rsidRPr="00E959FC">
        <w:t xml:space="preserve"> using complete cases in E3N [N = 39</w:t>
      </w:r>
      <w:r w:rsidR="00B012D9">
        <w:t>,</w:t>
      </w:r>
      <w:r w:rsidRPr="00E959FC">
        <w:t>122].</w:t>
      </w:r>
    </w:p>
    <w:p w:rsidR="007E40B8" w:rsidRPr="003C44C5" w:rsidRDefault="007E40B8" w:rsidP="007E40B8">
      <w:pPr>
        <w:rPr>
          <w:rFonts w:cstheme="minorHAnsi"/>
          <w:lang w:val="en-US"/>
        </w:rPr>
      </w:pPr>
    </w:p>
    <w:tbl>
      <w:tblPr>
        <w:tblW w:w="5354" w:type="pct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3122"/>
        <w:gridCol w:w="1701"/>
        <w:gridCol w:w="1704"/>
        <w:gridCol w:w="1701"/>
        <w:gridCol w:w="1704"/>
        <w:gridCol w:w="1704"/>
        <w:gridCol w:w="1662"/>
      </w:tblGrid>
      <w:tr w:rsidR="007E40B8" w:rsidRPr="00896E4F" w:rsidTr="007E40B8">
        <w:trPr>
          <w:trHeight w:val="4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63535D" w:rsidRDefault="007E40B8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63535D" w:rsidRDefault="007E40B8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339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3N</w:t>
            </w:r>
          </w:p>
        </w:tc>
      </w:tr>
      <w:tr w:rsidR="007E40B8" w:rsidRPr="00896E4F" w:rsidTr="007E40B8">
        <w:trPr>
          <w:trHeight w:val="44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A. </w:t>
            </w: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ather's</w:t>
            </w:r>
            <w:proofErr w:type="spellEnd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896E4F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B. </w:t>
            </w: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ducation</w:t>
            </w:r>
            <w:r w:rsidRPr="00896E4F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C. </w:t>
            </w: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896E4F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7E40B8" w:rsidRPr="00896E4F" w:rsidTr="007E40B8">
        <w:trPr>
          <w:trHeight w:val="38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9B0EFA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iddl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igh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</w:tr>
      <w:tr w:rsidR="007E40B8" w:rsidRPr="00896E4F" w:rsidTr="007E40B8">
        <w:trPr>
          <w:trHeight w:val="38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</w:tr>
      <w:tr w:rsidR="007E40B8" w:rsidRPr="00896E4F" w:rsidTr="007E40B8">
        <w:trPr>
          <w:trHeight w:val="380"/>
        </w:trPr>
        <w:tc>
          <w:tcPr>
            <w:tcW w:w="16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96; 1.10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96; 1.15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1.05; 1.35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30 [1.14; 1.48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95; 1.14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3 [1.01; 1.26]</w:t>
            </w:r>
          </w:p>
        </w:tc>
      </w:tr>
      <w:tr w:rsidR="007E40B8" w:rsidRPr="00896E4F" w:rsidTr="007E40B8">
        <w:trPr>
          <w:trHeight w:val="38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  <w:t>M1 + all Health behaviours Anthropometric facto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96; 1.10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95; 1.14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7 [1.03; 1.33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6 [1.11; 1.44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95; 1.14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2 [1.00; 1.25]</w:t>
            </w:r>
          </w:p>
        </w:tc>
      </w:tr>
      <w:tr w:rsidR="007E40B8" w:rsidRPr="00896E4F" w:rsidTr="007E40B8">
        <w:trPr>
          <w:trHeight w:val="38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+ age at the first child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95; 1.10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94; 1.13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8 [1.04; 1.34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2 [1.07; 1.40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95; 1.14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3 [1.01; 1.26]</w:t>
            </w:r>
          </w:p>
        </w:tc>
      </w:tr>
      <w:tr w:rsidR="007E40B8" w:rsidRPr="00896E4F" w:rsidTr="007E40B8">
        <w:trPr>
          <w:trHeight w:val="38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M1 + all reproductive </w:t>
            </w:r>
            <w:proofErr w:type="spellStart"/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actors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95; 1.09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92; 1.11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5 [1.01; 1.31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7 [1.03; 1.34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94; 1.13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3 [1.01; 1.26]</w:t>
            </w:r>
          </w:p>
        </w:tc>
      </w:tr>
      <w:tr w:rsidR="007E40B8" w:rsidRPr="00896E4F" w:rsidTr="007E40B8">
        <w:trPr>
          <w:trHeight w:val="380"/>
        </w:trPr>
        <w:tc>
          <w:tcPr>
            <w:tcW w:w="16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95; 1.09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92; 1.10]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5 [1.01; 1.30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6 [1.01; 1.32]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94; 1.13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3 [1.01; 1.26]</w:t>
            </w:r>
          </w:p>
        </w:tc>
      </w:tr>
      <w:tr w:rsidR="007E40B8" w:rsidRPr="009D379F" w:rsidTr="007E40B8">
        <w:trPr>
          <w:trHeight w:val="32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is adjusted for age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7E40B8" w:rsidRPr="00896E4F" w:rsidTr="007E40B8">
        <w:trPr>
          <w:trHeight w:val="32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896E4F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Referent</w:t>
            </w:r>
            <w:proofErr w:type="spellEnd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group: "</w:t>
            </w:r>
            <w:proofErr w:type="spellStart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"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</w:tr>
      <w:tr w:rsidR="007E40B8" w:rsidRPr="00963BCF" w:rsidTr="007E40B8">
        <w:trPr>
          <w:trHeight w:val="32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896E4F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  <w:r w:rsidRPr="00896E4F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Referent</w:t>
            </w:r>
            <w:proofErr w:type="spellEnd"/>
            <w:r w:rsidRPr="00896E4F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group: "Low education"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7E40B8" w:rsidRPr="00896E4F" w:rsidTr="007E40B8">
        <w:trPr>
          <w:trHeight w:val="320"/>
        </w:trPr>
        <w:tc>
          <w:tcPr>
            <w:tcW w:w="1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2 </w:t>
            </w:r>
            <w:proofErr w:type="spellStart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is</w:t>
            </w:r>
            <w:proofErr w:type="spellEnd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fully</w:t>
            </w:r>
            <w:proofErr w:type="spellEnd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896E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djusted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0B8" w:rsidRPr="00896E4F" w:rsidRDefault="007E40B8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</w:tr>
    </w:tbl>
    <w:p w:rsidR="009D6D0E" w:rsidRDefault="009D6D0E"/>
    <w:sectPr w:rsidR="009D6D0E" w:rsidSect="007E40B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Fira Sans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(Corps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B8"/>
    <w:rsid w:val="0025127E"/>
    <w:rsid w:val="002F7C2A"/>
    <w:rsid w:val="0036789C"/>
    <w:rsid w:val="003C44C5"/>
    <w:rsid w:val="004D0592"/>
    <w:rsid w:val="00616C69"/>
    <w:rsid w:val="007E40B8"/>
    <w:rsid w:val="00896A62"/>
    <w:rsid w:val="00963BCF"/>
    <w:rsid w:val="009B0EFA"/>
    <w:rsid w:val="009D379F"/>
    <w:rsid w:val="009D6D0E"/>
    <w:rsid w:val="00AA0ECE"/>
    <w:rsid w:val="00AD7F2A"/>
    <w:rsid w:val="00B012D9"/>
    <w:rsid w:val="00B74B5A"/>
    <w:rsid w:val="00D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433B1"/>
  <w15:chartTrackingRefBased/>
  <w15:docId w15:val="{C1CD7CE5-8600-5F4F-A55F-647B10F2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dfaut">
    <w:name w:val="Par défaut"/>
    <w:link w:val="PardfautCar"/>
    <w:rsid w:val="003C4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PardfautCar">
    <w:name w:val="Par défaut Car"/>
    <w:basedOn w:val="Policepardfaut"/>
    <w:link w:val="Pardfaut"/>
    <w:rsid w:val="003C44C5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8</cp:revision>
  <dcterms:created xsi:type="dcterms:W3CDTF">2020-06-21T15:12:00Z</dcterms:created>
  <dcterms:modified xsi:type="dcterms:W3CDTF">2020-11-14T08:47:00Z</dcterms:modified>
</cp:coreProperties>
</file>